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2911E" w14:textId="77777777" w:rsidR="009705B6" w:rsidRPr="003E081F" w:rsidRDefault="009705B6" w:rsidP="009705B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</w:p>
    <w:p w14:paraId="4477A4C7" w14:textId="201E85AE" w:rsidR="00BA7B27" w:rsidRPr="00971E5C" w:rsidRDefault="00BA7B27" w:rsidP="00BA7B27">
      <w:pPr>
        <w:adjustRightInd w:val="0"/>
        <w:snapToGrid w:val="0"/>
        <w:spacing w:before="240" w:after="120"/>
        <w:rPr>
          <w:rFonts w:ascii="Times New Roman" w:hAnsi="Times New Roman" w:cs="Times New Roman"/>
          <w:b/>
          <w:bCs/>
          <w:sz w:val="24"/>
        </w:rPr>
      </w:pPr>
      <w:r w:rsidRPr="00971E5C">
        <w:rPr>
          <w:rFonts w:ascii="Times New Roman" w:hAnsi="Times New Roman" w:cs="Times New Roman"/>
          <w:b/>
          <w:bCs/>
          <w:sz w:val="24"/>
        </w:rPr>
        <w:t>T</w:t>
      </w:r>
      <w:r w:rsidRPr="00971E5C">
        <w:rPr>
          <w:rFonts w:ascii="Times New Roman" w:hAnsi="Times New Roman" w:cs="Times New Roman" w:hint="eastAsia"/>
          <w:b/>
          <w:bCs/>
          <w:sz w:val="24"/>
        </w:rPr>
        <w:t>able S</w:t>
      </w:r>
      <w:r w:rsidR="0086196F">
        <w:rPr>
          <w:rFonts w:ascii="Times New Roman" w:hAnsi="Times New Roman" w:cs="Times New Roman" w:hint="eastAsia"/>
          <w:b/>
          <w:bCs/>
          <w:sz w:val="24"/>
        </w:rPr>
        <w:t>1</w:t>
      </w:r>
      <w:r w:rsidRPr="00971E5C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971E5C">
        <w:rPr>
          <w:rFonts w:ascii="Times New Roman" w:hAnsi="Times New Roman" w:cs="Times New Roman"/>
          <w:sz w:val="24"/>
        </w:rPr>
        <w:t xml:space="preserve">Comparison of comorbidity </w:t>
      </w:r>
      <w:r w:rsidRPr="00971E5C">
        <w:rPr>
          <w:rFonts w:ascii="Times New Roman" w:hAnsi="Times New Roman" w:cs="Times New Roman" w:hint="eastAsia"/>
          <w:sz w:val="24"/>
        </w:rPr>
        <w:t>numbers a</w:t>
      </w:r>
      <w:r w:rsidRPr="00971E5C">
        <w:rPr>
          <w:rFonts w:ascii="Times New Roman" w:hAnsi="Times New Roman" w:cs="Times New Roman"/>
          <w:sz w:val="24"/>
        </w:rPr>
        <w:t xml:space="preserve">cross </w:t>
      </w:r>
      <w:r w:rsidR="00557342">
        <w:rPr>
          <w:rFonts w:ascii="Times New Roman" w:hAnsi="Times New Roman" w:cs="Times New Roman" w:hint="eastAsia"/>
          <w:sz w:val="24"/>
          <w:szCs w:val="32"/>
        </w:rPr>
        <w:t xml:space="preserve">three </w:t>
      </w:r>
      <w:r w:rsidRPr="00971E5C">
        <w:rPr>
          <w:rFonts w:ascii="Times New Roman" w:hAnsi="Times New Roman" w:cs="Times New Roman"/>
          <w:sz w:val="24"/>
        </w:rPr>
        <w:t>admission period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952"/>
        <w:gridCol w:w="1112"/>
        <w:gridCol w:w="726"/>
        <w:gridCol w:w="1417"/>
        <w:gridCol w:w="1416"/>
        <w:gridCol w:w="1609"/>
      </w:tblGrid>
      <w:tr w:rsidR="00BA7B27" w14:paraId="34DBDA45" w14:textId="77777777" w:rsidTr="00332632"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F937BE" w14:textId="77777777" w:rsidR="00BA7B27" w:rsidRPr="00351E62" w:rsidRDefault="00BA7B27" w:rsidP="003326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est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DC3882" w14:textId="77777777" w:rsidR="00BA7B27" w:rsidRDefault="00BA7B27" w:rsidP="00332632">
            <w:pPr>
              <w:jc w:val="center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/>
              </w:rPr>
              <w:t>Kruskal</w:t>
            </w:r>
            <w:r>
              <w:rPr>
                <w:rFonts w:ascii="Times New Roman" w:hAnsi="Times New Roman" w:cs="Times New Roman" w:hint="eastAsia"/>
              </w:rPr>
              <w:t>-</w:t>
            </w:r>
          </w:p>
          <w:p w14:paraId="7E70ADD0" w14:textId="77777777" w:rsidR="00BA7B27" w:rsidRPr="00351E62" w:rsidRDefault="00BA7B27" w:rsidP="00332632">
            <w:pPr>
              <w:jc w:val="center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/>
              </w:rPr>
              <w:t>Wallis H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C8F58E" w14:textId="77777777" w:rsidR="00BA7B27" w:rsidRPr="00351E62" w:rsidRDefault="00BA7B27" w:rsidP="0033263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1E62">
              <w:rPr>
                <w:rFonts w:ascii="Times New Roman" w:hAnsi="Times New Roman" w:cs="Times New Roman"/>
                <w:i/>
                <w:iCs/>
              </w:rPr>
              <w:t>P</w:t>
            </w:r>
            <w:r w:rsidRPr="00351E6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811F22" w14:textId="77777777" w:rsidR="00BA7B27" w:rsidRPr="00351E62" w:rsidRDefault="00BA7B27" w:rsidP="003326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ffect size </w:t>
            </w:r>
            <w:r w:rsidRPr="00351E62">
              <w:rPr>
                <w:rFonts w:ascii="Times New Roman" w:hAnsi="Times New Roman" w:cs="Times New Roman"/>
              </w:rPr>
              <w:t>ε²</w:t>
            </w:r>
          </w:p>
        </w:tc>
        <w:tc>
          <w:tcPr>
            <w:tcW w:w="44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9406F5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irwise comparisons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Holm-adjusted</w:t>
            </w:r>
            <w:r w:rsidRPr="00351E62">
              <w:rPr>
                <w:rFonts w:ascii="Times New Roman" w:hAnsi="Times New Roman" w:cs="Times New Roman"/>
              </w:rPr>
              <w:t xml:space="preserve"> </w:t>
            </w:r>
            <w:r w:rsidRPr="00351E62">
              <w:rPr>
                <w:rFonts w:ascii="Times New Roman" w:hAnsi="Times New Roman" w:cs="Times New Roman"/>
                <w:i/>
                <w:iCs/>
              </w:rPr>
              <w:t>P</w:t>
            </w:r>
            <w:r w:rsidRPr="00BC2E3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A7B27" w14:paraId="3392D72E" w14:textId="77777777" w:rsidTr="003B3E4B"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14:paraId="715146CE" w14:textId="77777777" w:rsidR="00BA7B27" w:rsidRPr="00351E62" w:rsidRDefault="00BA7B27" w:rsidP="003B3E4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Merge/>
            <w:tcBorders>
              <w:top w:val="nil"/>
              <w:bottom w:val="single" w:sz="4" w:space="0" w:color="auto"/>
            </w:tcBorders>
          </w:tcPr>
          <w:p w14:paraId="56164073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Merge/>
            <w:tcBorders>
              <w:top w:val="nil"/>
              <w:bottom w:val="single" w:sz="4" w:space="0" w:color="auto"/>
            </w:tcBorders>
          </w:tcPr>
          <w:p w14:paraId="2EB3601C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Merge/>
            <w:tcBorders>
              <w:top w:val="nil"/>
              <w:bottom w:val="single" w:sz="4" w:space="0" w:color="auto"/>
            </w:tcBorders>
          </w:tcPr>
          <w:p w14:paraId="327ACDF7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C549F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 w:hint="eastAsia"/>
              </w:rPr>
              <w:t>2</w:t>
            </w:r>
            <w:r w:rsidRPr="00351E62">
              <w:rPr>
                <w:rFonts w:ascii="Times New Roman" w:hAnsi="Times New Roman" w:cs="Times New Roman"/>
              </w:rPr>
              <w:t>01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0 vs 202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1873413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0 vs 202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AE58E59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/>
              </w:rPr>
              <w:t>202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2 vs 202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51E62">
              <w:rPr>
                <w:rFonts w:ascii="Times New Roman" w:hAnsi="Times New Roman" w:cs="Times New Roman"/>
              </w:rPr>
              <w:t>2024</w:t>
            </w:r>
          </w:p>
        </w:tc>
      </w:tr>
      <w:tr w:rsidR="00BA7B27" w14:paraId="083A4A35" w14:textId="77777777" w:rsidTr="003B3E4B">
        <w:tc>
          <w:tcPr>
            <w:tcW w:w="1290" w:type="dxa"/>
            <w:tcBorders>
              <w:top w:val="single" w:sz="4" w:space="0" w:color="auto"/>
            </w:tcBorders>
          </w:tcPr>
          <w:p w14:paraId="2355DA4D" w14:textId="77777777" w:rsidR="00BA7B27" w:rsidRPr="00351E62" w:rsidRDefault="00BA7B27" w:rsidP="003B3E4B">
            <w:pPr>
              <w:jc w:val="left"/>
              <w:rPr>
                <w:rFonts w:ascii="Times New Roman" w:hAnsi="Times New Roman" w:cs="Times New Roman"/>
              </w:rPr>
            </w:pPr>
            <w:r w:rsidRPr="00351E62">
              <w:rPr>
                <w:rFonts w:ascii="Times New Roman" w:hAnsi="Times New Roman" w:cs="Times New Roman"/>
              </w:rPr>
              <w:t xml:space="preserve">Comorbidity </w:t>
            </w:r>
            <w:r>
              <w:rPr>
                <w:rFonts w:ascii="Times New Roman" w:hAnsi="Times New Roman" w:cs="Times New Roman" w:hint="eastAsia"/>
              </w:rPr>
              <w:t>numbers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2FA4869A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58.1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5CC987D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7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0⁻⁷⁸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2502C562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5B0F80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21 × 10⁻¹⁹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E6E859B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.57 × 10⁻³¹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11085890" w14:textId="77777777" w:rsidR="00BA7B27" w:rsidRPr="00351E62" w:rsidRDefault="00BA7B27" w:rsidP="003B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65 × 10⁻⁷⁴</w:t>
            </w:r>
          </w:p>
        </w:tc>
      </w:tr>
    </w:tbl>
    <w:p w14:paraId="772C3329" w14:textId="77777777" w:rsidR="000E7D34" w:rsidRDefault="000E7D34" w:rsidP="00BA7B27">
      <w:pPr>
        <w:spacing w:before="240" w:after="120"/>
        <w:rPr>
          <w:rFonts w:cs="Times New Roman" w:hint="eastAsia"/>
          <w:bCs/>
          <w:sz w:val="24"/>
        </w:rPr>
      </w:pPr>
    </w:p>
    <w:p w14:paraId="2A097ABB" w14:textId="77777777" w:rsidR="00BA7B27" w:rsidRPr="00BA7B27" w:rsidRDefault="00BA7B27" w:rsidP="007D6F9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98976F0" w14:textId="77777777" w:rsidR="00CE2C19" w:rsidRPr="00CE2C19" w:rsidRDefault="00CE2C19" w:rsidP="0032396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CE2C19" w:rsidRPr="00CE2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E794B" w14:textId="77777777" w:rsidR="00010329" w:rsidRDefault="00010329" w:rsidP="00C40C56">
      <w:r>
        <w:separator/>
      </w:r>
    </w:p>
  </w:endnote>
  <w:endnote w:type="continuationSeparator" w:id="0">
    <w:p w14:paraId="6FF7D809" w14:textId="77777777" w:rsidR="00010329" w:rsidRDefault="00010329" w:rsidP="00C4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6251C" w14:textId="77777777" w:rsidR="00010329" w:rsidRDefault="00010329" w:rsidP="00C40C56">
      <w:r>
        <w:separator/>
      </w:r>
    </w:p>
  </w:footnote>
  <w:footnote w:type="continuationSeparator" w:id="0">
    <w:p w14:paraId="0FB3B540" w14:textId="77777777" w:rsidR="00010329" w:rsidRDefault="00010329" w:rsidP="00C40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398"/>
    <w:multiLevelType w:val="hybridMultilevel"/>
    <w:tmpl w:val="18082E84"/>
    <w:lvl w:ilvl="0" w:tplc="2938D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3F1729"/>
    <w:multiLevelType w:val="hybridMultilevel"/>
    <w:tmpl w:val="2FDEAE1E"/>
    <w:lvl w:ilvl="0" w:tplc="9BF0F2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2E4790"/>
    <w:multiLevelType w:val="hybridMultilevel"/>
    <w:tmpl w:val="89A0479E"/>
    <w:lvl w:ilvl="0" w:tplc="2E664D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143B45"/>
    <w:multiLevelType w:val="hybridMultilevel"/>
    <w:tmpl w:val="2F7C29AA"/>
    <w:lvl w:ilvl="0" w:tplc="75B41A6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6657D0"/>
    <w:multiLevelType w:val="hybridMultilevel"/>
    <w:tmpl w:val="001804A4"/>
    <w:lvl w:ilvl="0" w:tplc="A62C552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5137C"/>
    <w:multiLevelType w:val="hybridMultilevel"/>
    <w:tmpl w:val="E7CAB42A"/>
    <w:lvl w:ilvl="0" w:tplc="3AF2AC7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2554D2"/>
    <w:multiLevelType w:val="hybridMultilevel"/>
    <w:tmpl w:val="ADE824B2"/>
    <w:lvl w:ilvl="0" w:tplc="C50AB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9B072B"/>
    <w:multiLevelType w:val="hybridMultilevel"/>
    <w:tmpl w:val="DBE6B75A"/>
    <w:lvl w:ilvl="0" w:tplc="4D4EF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E02988"/>
    <w:multiLevelType w:val="hybridMultilevel"/>
    <w:tmpl w:val="2D1A9B10"/>
    <w:lvl w:ilvl="0" w:tplc="C92C298C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4522857">
    <w:abstractNumId w:val="6"/>
  </w:num>
  <w:num w:numId="2" w16cid:durableId="1309823104">
    <w:abstractNumId w:val="2"/>
  </w:num>
  <w:num w:numId="3" w16cid:durableId="2064137264">
    <w:abstractNumId w:val="3"/>
  </w:num>
  <w:num w:numId="4" w16cid:durableId="73553586">
    <w:abstractNumId w:val="7"/>
  </w:num>
  <w:num w:numId="5" w16cid:durableId="1465582737">
    <w:abstractNumId w:val="4"/>
  </w:num>
  <w:num w:numId="6" w16cid:durableId="833765627">
    <w:abstractNumId w:val="5"/>
  </w:num>
  <w:num w:numId="7" w16cid:durableId="189953110">
    <w:abstractNumId w:val="8"/>
  </w:num>
  <w:num w:numId="8" w16cid:durableId="439689715">
    <w:abstractNumId w:val="0"/>
  </w:num>
  <w:num w:numId="9" w16cid:durableId="1667514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AE9"/>
    <w:rsid w:val="00005B80"/>
    <w:rsid w:val="00010329"/>
    <w:rsid w:val="000136CF"/>
    <w:rsid w:val="00026DD0"/>
    <w:rsid w:val="000448EC"/>
    <w:rsid w:val="000514A2"/>
    <w:rsid w:val="000515FC"/>
    <w:rsid w:val="00051718"/>
    <w:rsid w:val="0006697B"/>
    <w:rsid w:val="00072486"/>
    <w:rsid w:val="00074055"/>
    <w:rsid w:val="00075C34"/>
    <w:rsid w:val="00080E57"/>
    <w:rsid w:val="0008632E"/>
    <w:rsid w:val="000901F6"/>
    <w:rsid w:val="00090526"/>
    <w:rsid w:val="000937C9"/>
    <w:rsid w:val="000B3B94"/>
    <w:rsid w:val="000C44F9"/>
    <w:rsid w:val="000C5389"/>
    <w:rsid w:val="000E7D34"/>
    <w:rsid w:val="0011095A"/>
    <w:rsid w:val="001145C3"/>
    <w:rsid w:val="00132B62"/>
    <w:rsid w:val="0013747F"/>
    <w:rsid w:val="001376E8"/>
    <w:rsid w:val="00156F1E"/>
    <w:rsid w:val="00164485"/>
    <w:rsid w:val="0017217D"/>
    <w:rsid w:val="001B51A8"/>
    <w:rsid w:val="001D2FF1"/>
    <w:rsid w:val="001E7902"/>
    <w:rsid w:val="001F3F9B"/>
    <w:rsid w:val="00211DF6"/>
    <w:rsid w:val="00230785"/>
    <w:rsid w:val="0023507D"/>
    <w:rsid w:val="00240EB9"/>
    <w:rsid w:val="002457A1"/>
    <w:rsid w:val="00254AD6"/>
    <w:rsid w:val="00257E2F"/>
    <w:rsid w:val="00271CB1"/>
    <w:rsid w:val="00272656"/>
    <w:rsid w:val="00277B78"/>
    <w:rsid w:val="002930A3"/>
    <w:rsid w:val="002B1AE9"/>
    <w:rsid w:val="002B39DE"/>
    <w:rsid w:val="002C2728"/>
    <w:rsid w:val="002C4358"/>
    <w:rsid w:val="002C5BBC"/>
    <w:rsid w:val="002C664A"/>
    <w:rsid w:val="002D3A0C"/>
    <w:rsid w:val="002D4ADB"/>
    <w:rsid w:val="002F3426"/>
    <w:rsid w:val="00305DAB"/>
    <w:rsid w:val="00315032"/>
    <w:rsid w:val="00317375"/>
    <w:rsid w:val="0032396C"/>
    <w:rsid w:val="00332632"/>
    <w:rsid w:val="0034274D"/>
    <w:rsid w:val="0036633A"/>
    <w:rsid w:val="00367434"/>
    <w:rsid w:val="003937C4"/>
    <w:rsid w:val="003A479A"/>
    <w:rsid w:val="003A6376"/>
    <w:rsid w:val="003B052C"/>
    <w:rsid w:val="003B0D12"/>
    <w:rsid w:val="003B2354"/>
    <w:rsid w:val="003B3CA5"/>
    <w:rsid w:val="003B5E9E"/>
    <w:rsid w:val="003C0BBD"/>
    <w:rsid w:val="003D2F2E"/>
    <w:rsid w:val="003D5EE0"/>
    <w:rsid w:val="003E081F"/>
    <w:rsid w:val="003E530B"/>
    <w:rsid w:val="004176DA"/>
    <w:rsid w:val="004500D5"/>
    <w:rsid w:val="00464A71"/>
    <w:rsid w:val="004948B2"/>
    <w:rsid w:val="00497A48"/>
    <w:rsid w:val="004A1591"/>
    <w:rsid w:val="004B29A8"/>
    <w:rsid w:val="004C2573"/>
    <w:rsid w:val="004D2034"/>
    <w:rsid w:val="004F4F27"/>
    <w:rsid w:val="004F735D"/>
    <w:rsid w:val="00500CAA"/>
    <w:rsid w:val="00501B21"/>
    <w:rsid w:val="00505955"/>
    <w:rsid w:val="005124CB"/>
    <w:rsid w:val="00515D0A"/>
    <w:rsid w:val="005216F3"/>
    <w:rsid w:val="00524316"/>
    <w:rsid w:val="00531A45"/>
    <w:rsid w:val="0053467A"/>
    <w:rsid w:val="005379D5"/>
    <w:rsid w:val="0054100A"/>
    <w:rsid w:val="00543F2E"/>
    <w:rsid w:val="00545B77"/>
    <w:rsid w:val="0054797A"/>
    <w:rsid w:val="00550BF2"/>
    <w:rsid w:val="00557342"/>
    <w:rsid w:val="00575653"/>
    <w:rsid w:val="00590366"/>
    <w:rsid w:val="0059335B"/>
    <w:rsid w:val="005B2E7F"/>
    <w:rsid w:val="005B51FF"/>
    <w:rsid w:val="005E0562"/>
    <w:rsid w:val="005E4954"/>
    <w:rsid w:val="005F1763"/>
    <w:rsid w:val="006023FD"/>
    <w:rsid w:val="006220E7"/>
    <w:rsid w:val="006414BE"/>
    <w:rsid w:val="006503BC"/>
    <w:rsid w:val="00651F8F"/>
    <w:rsid w:val="00662C83"/>
    <w:rsid w:val="0066470E"/>
    <w:rsid w:val="006723E1"/>
    <w:rsid w:val="006C1CC8"/>
    <w:rsid w:val="006C4B13"/>
    <w:rsid w:val="00707579"/>
    <w:rsid w:val="00710AE6"/>
    <w:rsid w:val="00715460"/>
    <w:rsid w:val="00726259"/>
    <w:rsid w:val="00726948"/>
    <w:rsid w:val="00745307"/>
    <w:rsid w:val="007463A9"/>
    <w:rsid w:val="0075093C"/>
    <w:rsid w:val="00755A07"/>
    <w:rsid w:val="00757B05"/>
    <w:rsid w:val="00760136"/>
    <w:rsid w:val="007A4B9C"/>
    <w:rsid w:val="007B23F4"/>
    <w:rsid w:val="007D2B78"/>
    <w:rsid w:val="007D621A"/>
    <w:rsid w:val="007D6F95"/>
    <w:rsid w:val="008024CF"/>
    <w:rsid w:val="00807372"/>
    <w:rsid w:val="0080795E"/>
    <w:rsid w:val="00815828"/>
    <w:rsid w:val="00816C9D"/>
    <w:rsid w:val="00822B7B"/>
    <w:rsid w:val="00824CC1"/>
    <w:rsid w:val="00831FF0"/>
    <w:rsid w:val="0086196F"/>
    <w:rsid w:val="0086425C"/>
    <w:rsid w:val="008662FF"/>
    <w:rsid w:val="00871633"/>
    <w:rsid w:val="008868F9"/>
    <w:rsid w:val="008A1EA1"/>
    <w:rsid w:val="008A27FC"/>
    <w:rsid w:val="008A72D7"/>
    <w:rsid w:val="008F41C3"/>
    <w:rsid w:val="00907D76"/>
    <w:rsid w:val="0091007B"/>
    <w:rsid w:val="009164D8"/>
    <w:rsid w:val="00916943"/>
    <w:rsid w:val="009244E7"/>
    <w:rsid w:val="0093033B"/>
    <w:rsid w:val="00967D07"/>
    <w:rsid w:val="009705B6"/>
    <w:rsid w:val="0099716D"/>
    <w:rsid w:val="0099729A"/>
    <w:rsid w:val="009A52D1"/>
    <w:rsid w:val="009A5938"/>
    <w:rsid w:val="009C7C21"/>
    <w:rsid w:val="009D5D2B"/>
    <w:rsid w:val="009E5291"/>
    <w:rsid w:val="009E724A"/>
    <w:rsid w:val="009F13F5"/>
    <w:rsid w:val="00A12C83"/>
    <w:rsid w:val="00A20BDC"/>
    <w:rsid w:val="00A33404"/>
    <w:rsid w:val="00A36B88"/>
    <w:rsid w:val="00A36E6D"/>
    <w:rsid w:val="00A56B78"/>
    <w:rsid w:val="00A959D4"/>
    <w:rsid w:val="00AA1EC7"/>
    <w:rsid w:val="00AB1130"/>
    <w:rsid w:val="00AB3260"/>
    <w:rsid w:val="00AB5ADD"/>
    <w:rsid w:val="00AD4055"/>
    <w:rsid w:val="00AD6B61"/>
    <w:rsid w:val="00AD6F86"/>
    <w:rsid w:val="00AF2C03"/>
    <w:rsid w:val="00B0770C"/>
    <w:rsid w:val="00B159A2"/>
    <w:rsid w:val="00B17D7C"/>
    <w:rsid w:val="00B426A6"/>
    <w:rsid w:val="00B56457"/>
    <w:rsid w:val="00B677FC"/>
    <w:rsid w:val="00B71A18"/>
    <w:rsid w:val="00B769A2"/>
    <w:rsid w:val="00B911A4"/>
    <w:rsid w:val="00B932A3"/>
    <w:rsid w:val="00BA11B5"/>
    <w:rsid w:val="00BA7B27"/>
    <w:rsid w:val="00BB2B12"/>
    <w:rsid w:val="00BC39F8"/>
    <w:rsid w:val="00BD4EAE"/>
    <w:rsid w:val="00BE09CA"/>
    <w:rsid w:val="00BF2A0E"/>
    <w:rsid w:val="00C14722"/>
    <w:rsid w:val="00C2624B"/>
    <w:rsid w:val="00C40B51"/>
    <w:rsid w:val="00C40C56"/>
    <w:rsid w:val="00C52CD4"/>
    <w:rsid w:val="00C56E9D"/>
    <w:rsid w:val="00C80013"/>
    <w:rsid w:val="00C8290E"/>
    <w:rsid w:val="00C8507C"/>
    <w:rsid w:val="00CA1633"/>
    <w:rsid w:val="00CB50B9"/>
    <w:rsid w:val="00CB5B7C"/>
    <w:rsid w:val="00CD3A7D"/>
    <w:rsid w:val="00CE2C19"/>
    <w:rsid w:val="00CF36F4"/>
    <w:rsid w:val="00CF6E50"/>
    <w:rsid w:val="00D03848"/>
    <w:rsid w:val="00D0548C"/>
    <w:rsid w:val="00D15A3C"/>
    <w:rsid w:val="00D31459"/>
    <w:rsid w:val="00D62BA5"/>
    <w:rsid w:val="00D70121"/>
    <w:rsid w:val="00D9411C"/>
    <w:rsid w:val="00DA5C17"/>
    <w:rsid w:val="00DC146F"/>
    <w:rsid w:val="00DC4B00"/>
    <w:rsid w:val="00DC6C78"/>
    <w:rsid w:val="00DD2138"/>
    <w:rsid w:val="00DF1941"/>
    <w:rsid w:val="00E07D80"/>
    <w:rsid w:val="00E14E6D"/>
    <w:rsid w:val="00E16590"/>
    <w:rsid w:val="00E41EBD"/>
    <w:rsid w:val="00E43033"/>
    <w:rsid w:val="00E46161"/>
    <w:rsid w:val="00E55CAE"/>
    <w:rsid w:val="00E60E34"/>
    <w:rsid w:val="00E733E1"/>
    <w:rsid w:val="00EA2130"/>
    <w:rsid w:val="00EA4D3C"/>
    <w:rsid w:val="00EC1011"/>
    <w:rsid w:val="00EE43F1"/>
    <w:rsid w:val="00EE666E"/>
    <w:rsid w:val="00EE7E2A"/>
    <w:rsid w:val="00EF3EEF"/>
    <w:rsid w:val="00F053C3"/>
    <w:rsid w:val="00F2369D"/>
    <w:rsid w:val="00F424F0"/>
    <w:rsid w:val="00F50F10"/>
    <w:rsid w:val="00F86199"/>
    <w:rsid w:val="00F86DFF"/>
    <w:rsid w:val="00FE3244"/>
    <w:rsid w:val="00FE5F92"/>
    <w:rsid w:val="00FF2BC0"/>
    <w:rsid w:val="00FF57E5"/>
    <w:rsid w:val="00FF5FF0"/>
    <w:rsid w:val="065500D1"/>
    <w:rsid w:val="195E2845"/>
    <w:rsid w:val="1EA71413"/>
    <w:rsid w:val="359027A9"/>
    <w:rsid w:val="469A3487"/>
    <w:rsid w:val="50AA076B"/>
    <w:rsid w:val="5605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EE9CB"/>
  <w15:docId w15:val="{6945394F-8CFE-0E44-8862-309803D8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customStyle="1" w:styleId="MDPI23heading3">
    <w:name w:val="MDPI_2.3_heading3"/>
    <w:qFormat/>
    <w:rsid w:val="00E60E34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3C0BBD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styleId="a5">
    <w:name w:val="List Paragraph"/>
    <w:basedOn w:val="a"/>
    <w:uiPriority w:val="99"/>
    <w:unhideWhenUsed/>
    <w:rsid w:val="008024CF"/>
    <w:pPr>
      <w:ind w:firstLineChars="200" w:firstLine="420"/>
    </w:pPr>
  </w:style>
  <w:style w:type="paragraph" w:customStyle="1" w:styleId="MDPI31text">
    <w:name w:val="MDPI_3.1_text"/>
    <w:link w:val="MDPI31text0"/>
    <w:qFormat/>
    <w:rsid w:val="007601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76013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styleId="a6">
    <w:name w:val="Hyperlink"/>
    <w:basedOn w:val="a0"/>
    <w:rsid w:val="003D2F2E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D2F2E"/>
    <w:rPr>
      <w:color w:val="605E5C"/>
      <w:shd w:val="clear" w:color="auto" w:fill="E1DFDD"/>
    </w:rPr>
  </w:style>
  <w:style w:type="paragraph" w:styleId="a8">
    <w:name w:val="Revision"/>
    <w:hidden/>
    <w:uiPriority w:val="99"/>
    <w:unhideWhenUsed/>
    <w:rsid w:val="00550BF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endnote text"/>
    <w:basedOn w:val="a"/>
    <w:link w:val="aa"/>
    <w:rsid w:val="00C40C56"/>
    <w:pPr>
      <w:snapToGrid w:val="0"/>
      <w:jc w:val="left"/>
    </w:pPr>
  </w:style>
  <w:style w:type="character" w:customStyle="1" w:styleId="aa">
    <w:name w:val="尾注文本 字符"/>
    <w:basedOn w:val="a0"/>
    <w:link w:val="a9"/>
    <w:rsid w:val="00C40C5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endnote reference"/>
    <w:basedOn w:val="a0"/>
    <w:rsid w:val="00C40C56"/>
    <w:rPr>
      <w:vertAlign w:val="superscript"/>
    </w:rPr>
  </w:style>
  <w:style w:type="table" w:styleId="ac">
    <w:name w:val="Table Grid"/>
    <w:basedOn w:val="a1"/>
    <w:uiPriority w:val="59"/>
    <w:qFormat/>
    <w:rsid w:val="00997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rsid w:val="00710AE6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ina Guo</cp:lastModifiedBy>
  <cp:revision>174</cp:revision>
  <dcterms:created xsi:type="dcterms:W3CDTF">2025-08-27T15:05:00Z</dcterms:created>
  <dcterms:modified xsi:type="dcterms:W3CDTF">2026-02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ODIwZjIyYzFjNWU0NTg2OWMzY2MzYmYzNDJjYzUwMDUiLCJ1c2VySWQiOiI0NjkxNTMyODMifQ==</vt:lpwstr>
  </property>
  <property fmtid="{D5CDD505-2E9C-101B-9397-08002B2CF9AE}" pid="4" name="ICV">
    <vt:lpwstr>D96665BBF0D246AB8D7080046FE0EA02_12</vt:lpwstr>
  </property>
</Properties>
</file>